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697944" w14:textId="77777777" w:rsidR="00AA18D2" w:rsidRDefault="002A6C2E">
      <w:r>
        <w:t>Qualitative sample</w:t>
      </w:r>
    </w:p>
    <w:p w14:paraId="1E5E05D7" w14:textId="77777777" w:rsidR="001418BB" w:rsidRDefault="001418BB">
      <w:r>
        <w:t xml:space="preserve">Nineteen of the twenty people gave consent and completed the qualitative evaluation. Fifteen (74%) identified as female and 4 (21%) as male; 74:17 </w:t>
      </w:r>
      <w:r w:rsidR="00103F2B">
        <w:t>in main cohort</w:t>
      </w:r>
      <w:r>
        <w:t>. Eleven (58%) completed the course and 8 (42%) partially completed</w:t>
      </w:r>
      <w:r w:rsidR="00103F2B">
        <w:t>; 50:50 in main cohort</w:t>
      </w:r>
      <w:r>
        <w:t>.</w:t>
      </w:r>
    </w:p>
    <w:p w14:paraId="1812BE4F" w14:textId="77777777" w:rsidR="001418BB" w:rsidRDefault="001418BB"/>
    <w:tbl>
      <w:tblPr>
        <w:tblStyle w:val="GridTable4-Accent11"/>
        <w:tblW w:w="0" w:type="auto"/>
        <w:tblLook w:val="04A0" w:firstRow="1" w:lastRow="0" w:firstColumn="1" w:lastColumn="0" w:noHBand="0" w:noVBand="1"/>
      </w:tblPr>
      <w:tblGrid>
        <w:gridCol w:w="1769"/>
        <w:gridCol w:w="1793"/>
        <w:gridCol w:w="1792"/>
        <w:gridCol w:w="1942"/>
        <w:gridCol w:w="1720"/>
      </w:tblGrid>
      <w:tr w:rsidR="001418BB" w:rsidRPr="00AA0AA7" w14:paraId="0326C65A" w14:textId="77777777" w:rsidTr="001418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</w:tcPr>
          <w:p w14:paraId="221B8ED4" w14:textId="77777777" w:rsidR="001418BB" w:rsidRPr="00AA0AA7" w:rsidRDefault="001418BB" w:rsidP="00181D7C">
            <w:pPr>
              <w:spacing w:line="480" w:lineRule="auto"/>
              <w:rPr>
                <w:rFonts w:cstheme="minorHAnsi"/>
                <w:b w:val="0"/>
              </w:rPr>
            </w:pPr>
          </w:p>
        </w:tc>
        <w:tc>
          <w:tcPr>
            <w:tcW w:w="1834" w:type="dxa"/>
          </w:tcPr>
          <w:p w14:paraId="1643225A" w14:textId="77777777" w:rsidR="001418BB" w:rsidRPr="001418BB" w:rsidRDefault="001418BB" w:rsidP="00181D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Qualitative P</w:t>
            </w:r>
            <w:r w:rsidRPr="001418BB">
              <w:rPr>
                <w:rFonts w:cstheme="minorHAnsi"/>
                <w:b w:val="0"/>
              </w:rPr>
              <w:t>articipants (n=19)</w:t>
            </w:r>
          </w:p>
        </w:tc>
        <w:tc>
          <w:tcPr>
            <w:tcW w:w="1834" w:type="dxa"/>
          </w:tcPr>
          <w:p w14:paraId="2889872D" w14:textId="77777777" w:rsidR="001418BB" w:rsidRPr="001418BB" w:rsidRDefault="001418BB" w:rsidP="00181D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% of Q</w:t>
            </w:r>
            <w:r w:rsidRPr="001418BB">
              <w:rPr>
                <w:rFonts w:cstheme="minorHAnsi"/>
                <w:b w:val="0"/>
              </w:rPr>
              <w:t>ualitativ</w:t>
            </w:r>
            <w:r>
              <w:rPr>
                <w:rFonts w:cstheme="minorHAnsi"/>
                <w:b w:val="0"/>
              </w:rPr>
              <w:t>e P</w:t>
            </w:r>
            <w:r w:rsidRPr="001418BB">
              <w:rPr>
                <w:rFonts w:cstheme="minorHAnsi"/>
                <w:b w:val="0"/>
              </w:rPr>
              <w:t>articipants</w:t>
            </w:r>
          </w:p>
        </w:tc>
        <w:tc>
          <w:tcPr>
            <w:tcW w:w="1996" w:type="dxa"/>
          </w:tcPr>
          <w:p w14:paraId="3F1390D4" w14:textId="77777777" w:rsidR="001418BB" w:rsidRPr="00AA0AA7" w:rsidRDefault="001418BB" w:rsidP="00181D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AA0AA7">
              <w:rPr>
                <w:rFonts w:cstheme="minorHAnsi"/>
                <w:b w:val="0"/>
              </w:rPr>
              <w:t>Participants (n=537)</w:t>
            </w:r>
          </w:p>
        </w:tc>
        <w:tc>
          <w:tcPr>
            <w:tcW w:w="1756" w:type="dxa"/>
          </w:tcPr>
          <w:p w14:paraId="6CA7F9CB" w14:textId="77777777" w:rsidR="001418BB" w:rsidRPr="00AA0AA7" w:rsidRDefault="001418BB" w:rsidP="00181D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AA0AA7">
              <w:rPr>
                <w:rFonts w:cstheme="minorHAnsi"/>
                <w:b w:val="0"/>
              </w:rPr>
              <w:t>% of Participants</w:t>
            </w:r>
          </w:p>
        </w:tc>
      </w:tr>
      <w:tr w:rsidR="001418BB" w:rsidRPr="00AA0AA7" w14:paraId="3E48203F" w14:textId="77777777" w:rsidTr="00141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</w:tcPr>
          <w:p w14:paraId="019429DD" w14:textId="50170BE6" w:rsidR="001418BB" w:rsidRPr="00AA0AA7" w:rsidRDefault="00B802FC" w:rsidP="00181D7C">
            <w:pPr>
              <w:spacing w:line="48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Sex</w:t>
            </w:r>
          </w:p>
        </w:tc>
        <w:tc>
          <w:tcPr>
            <w:tcW w:w="1834" w:type="dxa"/>
          </w:tcPr>
          <w:p w14:paraId="2C16BB7C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4" w:type="dxa"/>
          </w:tcPr>
          <w:p w14:paraId="7F23575C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96" w:type="dxa"/>
          </w:tcPr>
          <w:p w14:paraId="09DB50E2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56" w:type="dxa"/>
          </w:tcPr>
          <w:p w14:paraId="3DBAB1EA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418BB" w:rsidRPr="00AA0AA7" w14:paraId="720DFC30" w14:textId="77777777" w:rsidTr="00141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</w:tcPr>
          <w:p w14:paraId="7009DA3D" w14:textId="77777777" w:rsidR="001418BB" w:rsidRPr="00AA0AA7" w:rsidRDefault="001418BB" w:rsidP="00181D7C">
            <w:pPr>
              <w:spacing w:line="480" w:lineRule="auto"/>
              <w:rPr>
                <w:rFonts w:cstheme="minorHAnsi"/>
              </w:rPr>
            </w:pPr>
            <w:r w:rsidRPr="00AA0AA7">
              <w:rPr>
                <w:rFonts w:cstheme="minorHAnsi"/>
              </w:rPr>
              <w:t>Male</w:t>
            </w:r>
          </w:p>
        </w:tc>
        <w:tc>
          <w:tcPr>
            <w:tcW w:w="1834" w:type="dxa"/>
          </w:tcPr>
          <w:p w14:paraId="45064FB2" w14:textId="77777777" w:rsidR="001418BB" w:rsidRPr="00AA0AA7" w:rsidRDefault="001418BB" w:rsidP="00181D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834" w:type="dxa"/>
          </w:tcPr>
          <w:p w14:paraId="1E2C2B1F" w14:textId="77777777" w:rsidR="001418BB" w:rsidRPr="00AA0AA7" w:rsidRDefault="001418BB" w:rsidP="00181D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1996" w:type="dxa"/>
          </w:tcPr>
          <w:p w14:paraId="1F7EF45E" w14:textId="77777777" w:rsidR="001418BB" w:rsidRPr="00AA0AA7" w:rsidRDefault="001418BB" w:rsidP="00181D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A0AA7">
              <w:rPr>
                <w:rFonts w:cstheme="minorHAnsi"/>
              </w:rPr>
              <w:t>96</w:t>
            </w:r>
          </w:p>
        </w:tc>
        <w:tc>
          <w:tcPr>
            <w:tcW w:w="1756" w:type="dxa"/>
          </w:tcPr>
          <w:p w14:paraId="64718526" w14:textId="77777777" w:rsidR="001418BB" w:rsidRPr="00AA0AA7" w:rsidRDefault="001418BB" w:rsidP="00181D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A0AA7">
              <w:rPr>
                <w:rFonts w:cstheme="minorHAnsi"/>
              </w:rPr>
              <w:t>17</w:t>
            </w:r>
          </w:p>
        </w:tc>
      </w:tr>
      <w:tr w:rsidR="001418BB" w:rsidRPr="00AA0AA7" w14:paraId="1FED7CC2" w14:textId="77777777" w:rsidTr="00141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</w:tcPr>
          <w:p w14:paraId="1D90A12B" w14:textId="77777777" w:rsidR="001418BB" w:rsidRPr="00AA0AA7" w:rsidRDefault="001418BB" w:rsidP="00181D7C">
            <w:pPr>
              <w:spacing w:line="480" w:lineRule="auto"/>
              <w:rPr>
                <w:rFonts w:cstheme="minorHAnsi"/>
              </w:rPr>
            </w:pPr>
            <w:r w:rsidRPr="00AA0AA7">
              <w:rPr>
                <w:rFonts w:cstheme="minorHAnsi"/>
              </w:rPr>
              <w:t>Female</w:t>
            </w:r>
          </w:p>
        </w:tc>
        <w:tc>
          <w:tcPr>
            <w:tcW w:w="1834" w:type="dxa"/>
          </w:tcPr>
          <w:p w14:paraId="5083BF78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834" w:type="dxa"/>
          </w:tcPr>
          <w:p w14:paraId="6955380E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4</w:t>
            </w:r>
          </w:p>
        </w:tc>
        <w:tc>
          <w:tcPr>
            <w:tcW w:w="1996" w:type="dxa"/>
          </w:tcPr>
          <w:p w14:paraId="05546CA6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A0AA7">
              <w:rPr>
                <w:rFonts w:cstheme="minorHAnsi"/>
              </w:rPr>
              <w:t>397</w:t>
            </w:r>
          </w:p>
        </w:tc>
        <w:tc>
          <w:tcPr>
            <w:tcW w:w="1756" w:type="dxa"/>
          </w:tcPr>
          <w:p w14:paraId="12D8BD93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A0AA7">
              <w:rPr>
                <w:rFonts w:cstheme="minorHAnsi"/>
              </w:rPr>
              <w:t>74</w:t>
            </w:r>
          </w:p>
        </w:tc>
      </w:tr>
      <w:tr w:rsidR="001418BB" w:rsidRPr="00AA0AA7" w14:paraId="7D431CB3" w14:textId="77777777" w:rsidTr="00141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</w:tcPr>
          <w:p w14:paraId="74D7D579" w14:textId="77777777" w:rsidR="001418BB" w:rsidRPr="00AA0AA7" w:rsidRDefault="001418BB" w:rsidP="00181D7C">
            <w:pPr>
              <w:spacing w:line="480" w:lineRule="auto"/>
              <w:rPr>
                <w:rFonts w:cstheme="minorHAnsi"/>
              </w:rPr>
            </w:pPr>
            <w:r w:rsidRPr="00AA0AA7">
              <w:rPr>
                <w:rFonts w:cstheme="minorHAnsi"/>
              </w:rPr>
              <w:t>unknown</w:t>
            </w:r>
          </w:p>
        </w:tc>
        <w:tc>
          <w:tcPr>
            <w:tcW w:w="1834" w:type="dxa"/>
          </w:tcPr>
          <w:p w14:paraId="1725693D" w14:textId="77777777" w:rsidR="001418BB" w:rsidRPr="00AA0AA7" w:rsidRDefault="001418BB" w:rsidP="00181D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834" w:type="dxa"/>
          </w:tcPr>
          <w:p w14:paraId="1142FA64" w14:textId="77777777" w:rsidR="001418BB" w:rsidRPr="00AA0AA7" w:rsidRDefault="001418BB" w:rsidP="00181D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996" w:type="dxa"/>
          </w:tcPr>
          <w:p w14:paraId="518C8EC4" w14:textId="77777777" w:rsidR="001418BB" w:rsidRPr="00AA0AA7" w:rsidRDefault="001418BB" w:rsidP="00181D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A0AA7">
              <w:rPr>
                <w:rFonts w:cstheme="minorHAnsi"/>
              </w:rPr>
              <w:t>44</w:t>
            </w:r>
          </w:p>
        </w:tc>
        <w:tc>
          <w:tcPr>
            <w:tcW w:w="1756" w:type="dxa"/>
          </w:tcPr>
          <w:p w14:paraId="184DD723" w14:textId="77777777" w:rsidR="001418BB" w:rsidRPr="00AA0AA7" w:rsidRDefault="001418BB" w:rsidP="00181D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A0AA7">
              <w:rPr>
                <w:rFonts w:cstheme="minorHAnsi"/>
              </w:rPr>
              <w:t>8</w:t>
            </w:r>
          </w:p>
        </w:tc>
      </w:tr>
      <w:tr w:rsidR="001418BB" w:rsidRPr="00AA0AA7" w14:paraId="54F464E9" w14:textId="77777777" w:rsidTr="00141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</w:tcPr>
          <w:p w14:paraId="12B0E7B5" w14:textId="77777777" w:rsidR="001418BB" w:rsidRPr="00AA0AA7" w:rsidRDefault="001418BB" w:rsidP="00181D7C">
            <w:pPr>
              <w:spacing w:line="480" w:lineRule="auto"/>
              <w:rPr>
                <w:rFonts w:cstheme="minorHAnsi"/>
              </w:rPr>
            </w:pPr>
            <w:r w:rsidRPr="00AA0AA7">
              <w:rPr>
                <w:rFonts w:cstheme="minorHAnsi"/>
                <w:b w:val="0"/>
              </w:rPr>
              <w:t>Age Band (years)</w:t>
            </w:r>
          </w:p>
        </w:tc>
        <w:tc>
          <w:tcPr>
            <w:tcW w:w="1834" w:type="dxa"/>
          </w:tcPr>
          <w:p w14:paraId="27B5B4CA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4" w:type="dxa"/>
          </w:tcPr>
          <w:p w14:paraId="00E57F68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96" w:type="dxa"/>
          </w:tcPr>
          <w:p w14:paraId="7F5559F9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56" w:type="dxa"/>
          </w:tcPr>
          <w:p w14:paraId="08699135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418BB" w:rsidRPr="00AA0AA7" w14:paraId="08FE1B0D" w14:textId="77777777" w:rsidTr="00141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</w:tcPr>
          <w:p w14:paraId="3ED02380" w14:textId="77777777" w:rsidR="001418BB" w:rsidRPr="00AA0AA7" w:rsidRDefault="001418BB" w:rsidP="00181D7C">
            <w:pPr>
              <w:spacing w:line="480" w:lineRule="auto"/>
              <w:rPr>
                <w:rFonts w:cstheme="minorHAnsi"/>
              </w:rPr>
            </w:pPr>
            <w:r w:rsidRPr="00AA0AA7">
              <w:rPr>
                <w:rFonts w:cstheme="minorHAnsi"/>
              </w:rPr>
              <w:t>Under 16</w:t>
            </w:r>
          </w:p>
        </w:tc>
        <w:tc>
          <w:tcPr>
            <w:tcW w:w="1834" w:type="dxa"/>
          </w:tcPr>
          <w:p w14:paraId="51EEABB5" w14:textId="77777777" w:rsidR="001418BB" w:rsidRPr="00AA0AA7" w:rsidRDefault="001418BB" w:rsidP="00181D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834" w:type="dxa"/>
          </w:tcPr>
          <w:p w14:paraId="4C3E2029" w14:textId="77777777" w:rsidR="001418BB" w:rsidRPr="00AA0AA7" w:rsidRDefault="001418BB" w:rsidP="00181D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996" w:type="dxa"/>
          </w:tcPr>
          <w:p w14:paraId="0664A3D5" w14:textId="77777777" w:rsidR="001418BB" w:rsidRPr="00AA0AA7" w:rsidRDefault="001418BB" w:rsidP="00181D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A0AA7">
              <w:rPr>
                <w:rFonts w:cstheme="minorHAnsi"/>
              </w:rPr>
              <w:t>0</w:t>
            </w:r>
          </w:p>
        </w:tc>
        <w:tc>
          <w:tcPr>
            <w:tcW w:w="1756" w:type="dxa"/>
          </w:tcPr>
          <w:p w14:paraId="5DEDDB2C" w14:textId="77777777" w:rsidR="001418BB" w:rsidRPr="00AA0AA7" w:rsidRDefault="001418BB" w:rsidP="00181D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A0AA7">
              <w:rPr>
                <w:rFonts w:cstheme="minorHAnsi"/>
              </w:rPr>
              <w:t>0</w:t>
            </w:r>
          </w:p>
        </w:tc>
      </w:tr>
      <w:tr w:rsidR="001418BB" w:rsidRPr="00AA0AA7" w14:paraId="21D716B2" w14:textId="77777777" w:rsidTr="00141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</w:tcPr>
          <w:p w14:paraId="17608310" w14:textId="77777777" w:rsidR="001418BB" w:rsidRPr="00AA0AA7" w:rsidRDefault="001418BB" w:rsidP="00181D7C">
            <w:pPr>
              <w:spacing w:line="480" w:lineRule="auto"/>
              <w:rPr>
                <w:rFonts w:cstheme="minorHAnsi"/>
              </w:rPr>
            </w:pPr>
            <w:r w:rsidRPr="00AA0AA7">
              <w:rPr>
                <w:rFonts w:cstheme="minorHAnsi"/>
              </w:rPr>
              <w:t>16 – 24</w:t>
            </w:r>
          </w:p>
        </w:tc>
        <w:tc>
          <w:tcPr>
            <w:tcW w:w="1834" w:type="dxa"/>
          </w:tcPr>
          <w:p w14:paraId="6C90BF46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834" w:type="dxa"/>
          </w:tcPr>
          <w:p w14:paraId="0806BEB1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996" w:type="dxa"/>
          </w:tcPr>
          <w:p w14:paraId="05CE5343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A0AA7">
              <w:rPr>
                <w:rFonts w:cstheme="minorHAnsi"/>
              </w:rPr>
              <w:t>13</w:t>
            </w:r>
          </w:p>
        </w:tc>
        <w:tc>
          <w:tcPr>
            <w:tcW w:w="1756" w:type="dxa"/>
          </w:tcPr>
          <w:p w14:paraId="575CE557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A0AA7">
              <w:rPr>
                <w:rFonts w:cstheme="minorHAnsi"/>
              </w:rPr>
              <w:t>2</w:t>
            </w:r>
          </w:p>
        </w:tc>
      </w:tr>
      <w:tr w:rsidR="001418BB" w:rsidRPr="00AA0AA7" w14:paraId="1E192C04" w14:textId="77777777" w:rsidTr="00141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</w:tcPr>
          <w:p w14:paraId="538E6735" w14:textId="77777777" w:rsidR="001418BB" w:rsidRPr="00AA0AA7" w:rsidRDefault="001418BB" w:rsidP="00181D7C">
            <w:pPr>
              <w:spacing w:line="480" w:lineRule="auto"/>
              <w:rPr>
                <w:rFonts w:cstheme="minorHAnsi"/>
              </w:rPr>
            </w:pPr>
            <w:r w:rsidRPr="00AA0AA7">
              <w:rPr>
                <w:rFonts w:cstheme="minorHAnsi"/>
              </w:rPr>
              <w:t>25 – 44</w:t>
            </w:r>
          </w:p>
        </w:tc>
        <w:tc>
          <w:tcPr>
            <w:tcW w:w="1834" w:type="dxa"/>
          </w:tcPr>
          <w:p w14:paraId="191A2D1B" w14:textId="77777777" w:rsidR="001418BB" w:rsidRPr="00AA0AA7" w:rsidRDefault="001418BB" w:rsidP="00181D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834" w:type="dxa"/>
          </w:tcPr>
          <w:p w14:paraId="1C4117EA" w14:textId="77777777" w:rsidR="001418BB" w:rsidRPr="00AA0AA7" w:rsidRDefault="001418BB" w:rsidP="00181D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1996" w:type="dxa"/>
          </w:tcPr>
          <w:p w14:paraId="083F1AD7" w14:textId="77777777" w:rsidR="001418BB" w:rsidRPr="00AA0AA7" w:rsidRDefault="001418BB" w:rsidP="00181D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A0AA7">
              <w:rPr>
                <w:rFonts w:cstheme="minorHAnsi"/>
              </w:rPr>
              <w:t>131</w:t>
            </w:r>
          </w:p>
        </w:tc>
        <w:tc>
          <w:tcPr>
            <w:tcW w:w="1756" w:type="dxa"/>
          </w:tcPr>
          <w:p w14:paraId="77F571BC" w14:textId="77777777" w:rsidR="001418BB" w:rsidRPr="00AA0AA7" w:rsidRDefault="001418BB" w:rsidP="00181D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A0AA7">
              <w:rPr>
                <w:rFonts w:cstheme="minorHAnsi"/>
              </w:rPr>
              <w:t>25</w:t>
            </w:r>
          </w:p>
        </w:tc>
      </w:tr>
      <w:tr w:rsidR="001418BB" w:rsidRPr="00AA0AA7" w14:paraId="269736BE" w14:textId="77777777" w:rsidTr="00141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</w:tcPr>
          <w:p w14:paraId="46BA4C86" w14:textId="77777777" w:rsidR="001418BB" w:rsidRPr="00AA0AA7" w:rsidRDefault="001418BB" w:rsidP="00181D7C">
            <w:pPr>
              <w:spacing w:line="480" w:lineRule="auto"/>
              <w:rPr>
                <w:rFonts w:cstheme="minorHAnsi"/>
              </w:rPr>
            </w:pPr>
            <w:r w:rsidRPr="00AA0AA7">
              <w:rPr>
                <w:rFonts w:cstheme="minorHAnsi"/>
              </w:rPr>
              <w:t>45 – 64</w:t>
            </w:r>
          </w:p>
        </w:tc>
        <w:tc>
          <w:tcPr>
            <w:tcW w:w="1834" w:type="dxa"/>
          </w:tcPr>
          <w:p w14:paraId="74169DEC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834" w:type="dxa"/>
          </w:tcPr>
          <w:p w14:paraId="22B5607F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1996" w:type="dxa"/>
          </w:tcPr>
          <w:p w14:paraId="2343A20F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A0AA7">
              <w:rPr>
                <w:rFonts w:cstheme="minorHAnsi"/>
              </w:rPr>
              <w:t>219</w:t>
            </w:r>
          </w:p>
        </w:tc>
        <w:tc>
          <w:tcPr>
            <w:tcW w:w="1756" w:type="dxa"/>
          </w:tcPr>
          <w:p w14:paraId="74ACDC95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A0AA7">
              <w:rPr>
                <w:rFonts w:cstheme="minorHAnsi"/>
              </w:rPr>
              <w:t>40</w:t>
            </w:r>
          </w:p>
        </w:tc>
      </w:tr>
      <w:tr w:rsidR="001418BB" w:rsidRPr="00AA0AA7" w14:paraId="3B0C8FAF" w14:textId="77777777" w:rsidTr="00141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</w:tcPr>
          <w:p w14:paraId="121BDF2F" w14:textId="77777777" w:rsidR="001418BB" w:rsidRPr="00AA0AA7" w:rsidRDefault="001418BB" w:rsidP="00181D7C">
            <w:pPr>
              <w:spacing w:line="480" w:lineRule="auto"/>
              <w:rPr>
                <w:rFonts w:cstheme="minorHAnsi"/>
              </w:rPr>
            </w:pPr>
            <w:r w:rsidRPr="00AA0AA7">
              <w:rPr>
                <w:rFonts w:cstheme="minorHAnsi"/>
              </w:rPr>
              <w:t>65 &amp; over</w:t>
            </w:r>
          </w:p>
        </w:tc>
        <w:tc>
          <w:tcPr>
            <w:tcW w:w="1834" w:type="dxa"/>
          </w:tcPr>
          <w:p w14:paraId="524DBE7A" w14:textId="77777777" w:rsidR="001418BB" w:rsidRPr="00AA0AA7" w:rsidRDefault="001418BB" w:rsidP="00181D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834" w:type="dxa"/>
          </w:tcPr>
          <w:p w14:paraId="0B913533" w14:textId="77777777" w:rsidR="001418BB" w:rsidRPr="00AA0AA7" w:rsidRDefault="001418BB" w:rsidP="00181D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1996" w:type="dxa"/>
          </w:tcPr>
          <w:p w14:paraId="5CB2A810" w14:textId="77777777" w:rsidR="001418BB" w:rsidRPr="00AA0AA7" w:rsidRDefault="001418BB" w:rsidP="00181D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A0AA7">
              <w:rPr>
                <w:rFonts w:cstheme="minorHAnsi"/>
              </w:rPr>
              <w:t>94</w:t>
            </w:r>
          </w:p>
        </w:tc>
        <w:tc>
          <w:tcPr>
            <w:tcW w:w="1756" w:type="dxa"/>
          </w:tcPr>
          <w:p w14:paraId="4CE6530A" w14:textId="77777777" w:rsidR="001418BB" w:rsidRPr="00AA0AA7" w:rsidRDefault="001418BB" w:rsidP="00181D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A0AA7">
              <w:rPr>
                <w:rFonts w:cstheme="minorHAnsi"/>
              </w:rPr>
              <w:t>18</w:t>
            </w:r>
          </w:p>
        </w:tc>
      </w:tr>
      <w:tr w:rsidR="001418BB" w:rsidRPr="00AA0AA7" w14:paraId="5CC50328" w14:textId="77777777" w:rsidTr="00141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</w:tcPr>
          <w:p w14:paraId="6BF0F960" w14:textId="77777777" w:rsidR="001418BB" w:rsidRPr="00AA0AA7" w:rsidRDefault="001418BB" w:rsidP="00181D7C">
            <w:pPr>
              <w:spacing w:line="480" w:lineRule="auto"/>
              <w:rPr>
                <w:rFonts w:cstheme="minorHAnsi"/>
              </w:rPr>
            </w:pPr>
            <w:r w:rsidRPr="00AA0AA7">
              <w:rPr>
                <w:rFonts w:cstheme="minorHAnsi"/>
              </w:rPr>
              <w:t>Unknown</w:t>
            </w:r>
          </w:p>
        </w:tc>
        <w:tc>
          <w:tcPr>
            <w:tcW w:w="1834" w:type="dxa"/>
          </w:tcPr>
          <w:p w14:paraId="169BB8AF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834" w:type="dxa"/>
          </w:tcPr>
          <w:p w14:paraId="6F08DF1F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996" w:type="dxa"/>
          </w:tcPr>
          <w:p w14:paraId="4264A864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A0AA7">
              <w:rPr>
                <w:rFonts w:cstheme="minorHAnsi"/>
              </w:rPr>
              <w:t>80</w:t>
            </w:r>
          </w:p>
        </w:tc>
        <w:tc>
          <w:tcPr>
            <w:tcW w:w="1756" w:type="dxa"/>
          </w:tcPr>
          <w:p w14:paraId="2A9CCF2F" w14:textId="77777777" w:rsidR="001418BB" w:rsidRPr="00AA0AA7" w:rsidRDefault="001418BB" w:rsidP="00181D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A0AA7">
              <w:rPr>
                <w:rFonts w:cstheme="minorHAnsi"/>
              </w:rPr>
              <w:t>15</w:t>
            </w:r>
          </w:p>
        </w:tc>
      </w:tr>
    </w:tbl>
    <w:p w14:paraId="0D170182" w14:textId="77777777" w:rsidR="002A6C2E" w:rsidRDefault="002A6C2E"/>
    <w:p w14:paraId="46A181E3" w14:textId="77777777" w:rsidR="001418BB" w:rsidRDefault="001418BB"/>
    <w:p w14:paraId="3D00BB01" w14:textId="77777777" w:rsidR="001418BB" w:rsidRDefault="001418BB"/>
    <w:sectPr w:rsidR="00141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C2E"/>
    <w:rsid w:val="00103F2B"/>
    <w:rsid w:val="001418BB"/>
    <w:rsid w:val="002A6C2E"/>
    <w:rsid w:val="004972F9"/>
    <w:rsid w:val="00585486"/>
    <w:rsid w:val="00737461"/>
    <w:rsid w:val="00AA18D2"/>
    <w:rsid w:val="00B802FC"/>
    <w:rsid w:val="00CC3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88B8D"/>
  <w15:docId w15:val="{57147D2B-AB1D-4952-A47E-690D07335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1418BB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418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8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638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Highland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Clarke</dc:creator>
  <cp:lastModifiedBy>Daryll Archibald (Staff)</cp:lastModifiedBy>
  <cp:revision>3</cp:revision>
  <dcterms:created xsi:type="dcterms:W3CDTF">2021-07-28T16:49:00Z</dcterms:created>
  <dcterms:modified xsi:type="dcterms:W3CDTF">2021-07-28T16:50:00Z</dcterms:modified>
</cp:coreProperties>
</file>